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9BC9F" w14:textId="59B9281C" w:rsidR="0035051E" w:rsidRPr="0079630D" w:rsidRDefault="005A5CEA" w:rsidP="00A41E3F">
      <w:pPr>
        <w:rPr>
          <w:rFonts w:ascii="Arial" w:hAnsi="Arial" w:cs="Arial"/>
          <w:b/>
          <w:color w:val="000000" w:themeColor="text1"/>
          <w:sz w:val="22"/>
          <w:szCs w:val="22"/>
        </w:rPr>
      </w:pPr>
      <w:proofErr w:type="gramStart"/>
      <w:r w:rsidRPr="0079630D">
        <w:rPr>
          <w:rFonts w:ascii="Arial" w:hAnsi="Arial" w:cs="Arial"/>
          <w:b/>
          <w:color w:val="000000" w:themeColor="text1"/>
          <w:sz w:val="22"/>
          <w:szCs w:val="22"/>
        </w:rPr>
        <w:t>Supplementary</w:t>
      </w:r>
      <w:r w:rsidR="00102502" w:rsidRPr="0079630D">
        <w:rPr>
          <w:rFonts w:ascii="Arial" w:hAnsi="Arial" w:cs="Arial"/>
          <w:b/>
          <w:color w:val="000000" w:themeColor="text1"/>
          <w:sz w:val="22"/>
          <w:szCs w:val="22"/>
        </w:rPr>
        <w:t xml:space="preserve"> Table </w:t>
      </w:r>
      <w:proofErr w:type="spellStart"/>
      <w:r w:rsidRPr="0079630D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35051E" w:rsidRPr="0079630D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proofErr w:type="spellEnd"/>
      <w:r w:rsidR="0035051E" w:rsidRPr="0079630D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proofErr w:type="gramEnd"/>
      <w:r w:rsidR="0035051E" w:rsidRPr="0079630D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proofErr w:type="gramStart"/>
      <w:r w:rsidR="0035051E" w:rsidRPr="0079630D">
        <w:rPr>
          <w:rFonts w:ascii="Arial" w:hAnsi="Arial" w:cs="Arial"/>
          <w:b/>
          <w:color w:val="000000" w:themeColor="text1"/>
          <w:sz w:val="22"/>
          <w:szCs w:val="22"/>
        </w:rPr>
        <w:t>Sequences of shRNAs and CRISPR constructs</w:t>
      </w:r>
      <w:r w:rsidR="00EB54D7" w:rsidRPr="0079630D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28"/>
        <w:gridCol w:w="6948"/>
      </w:tblGrid>
      <w:tr w:rsidR="0079630D" w:rsidRPr="0079630D" w14:paraId="281263C9" w14:textId="77777777" w:rsidTr="00EB54D7">
        <w:tc>
          <w:tcPr>
            <w:tcW w:w="2628" w:type="dxa"/>
          </w:tcPr>
          <w:p w14:paraId="26F60C1C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arget Gene</w:t>
            </w:r>
          </w:p>
        </w:tc>
        <w:tc>
          <w:tcPr>
            <w:tcW w:w="6948" w:type="dxa"/>
          </w:tcPr>
          <w:p w14:paraId="483B5AAC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arget Sequence</w:t>
            </w:r>
          </w:p>
        </w:tc>
      </w:tr>
      <w:tr w:rsidR="0079630D" w:rsidRPr="0079630D" w14:paraId="7AACEE6F" w14:textId="77777777" w:rsidTr="00EB54D7">
        <w:tc>
          <w:tcPr>
            <w:tcW w:w="2628" w:type="dxa"/>
          </w:tcPr>
          <w:p w14:paraId="648ACDB0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SLX4IP shRNA1</w:t>
            </w:r>
          </w:p>
        </w:tc>
        <w:tc>
          <w:tcPr>
            <w:tcW w:w="6948" w:type="dxa"/>
          </w:tcPr>
          <w:p w14:paraId="3C01D791" w14:textId="1E871F34" w:rsidR="0035051E" w:rsidRPr="0079630D" w:rsidRDefault="00EB54D7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CGGTCCATGGAGTGTCTGATTATTCTCGAGAATAATCAGA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ACTCCATGGATTTTTG</w:t>
            </w:r>
          </w:p>
          <w:p w14:paraId="2DB7AE78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79630D" w:rsidRPr="0079630D" w14:paraId="5DB52368" w14:textId="77777777" w:rsidTr="00EB54D7">
        <w:trPr>
          <w:trHeight w:val="167"/>
        </w:trPr>
        <w:tc>
          <w:tcPr>
            <w:tcW w:w="2628" w:type="dxa"/>
          </w:tcPr>
          <w:p w14:paraId="5744050B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SLX4IP shRNA2</w:t>
            </w:r>
          </w:p>
        </w:tc>
        <w:tc>
          <w:tcPr>
            <w:tcW w:w="6948" w:type="dxa"/>
          </w:tcPr>
          <w:p w14:paraId="6782666A" w14:textId="4E897368" w:rsidR="0035051E" w:rsidRPr="0079630D" w:rsidRDefault="00EB54D7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CGGTCACCGTCTCCTGGTACAAAGCTCGAGCTTTGTACCAG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GAGACGGTGATTTTTG</w:t>
            </w:r>
          </w:p>
          <w:p w14:paraId="109FCE2C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79630D" w:rsidRPr="0079630D" w14:paraId="1EDD382E" w14:textId="77777777" w:rsidTr="00EB54D7">
        <w:trPr>
          <w:trHeight w:val="166"/>
        </w:trPr>
        <w:tc>
          <w:tcPr>
            <w:tcW w:w="2628" w:type="dxa"/>
          </w:tcPr>
          <w:p w14:paraId="091C3A2E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scrambled shRNA</w:t>
            </w:r>
          </w:p>
        </w:tc>
        <w:tc>
          <w:tcPr>
            <w:tcW w:w="6948" w:type="dxa"/>
          </w:tcPr>
          <w:p w14:paraId="1AF0B1AF" w14:textId="7ABC9880" w:rsidR="0035051E" w:rsidRPr="0079630D" w:rsidRDefault="00EB54D7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CTAAGGTTAAGTCGCCCTCGCTCGAGCGAGGGCGACTTAA</w:t>
            </w: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CTTAGG</w:t>
            </w:r>
          </w:p>
        </w:tc>
      </w:tr>
      <w:tr w:rsidR="0079630D" w:rsidRPr="0079630D" w14:paraId="681CB0C8" w14:textId="77777777" w:rsidTr="00EB54D7">
        <w:tc>
          <w:tcPr>
            <w:tcW w:w="2628" w:type="dxa"/>
          </w:tcPr>
          <w:p w14:paraId="27C0F9A1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TERT CRISPR 1</w:t>
            </w:r>
          </w:p>
        </w:tc>
        <w:tc>
          <w:tcPr>
            <w:tcW w:w="6948" w:type="dxa"/>
          </w:tcPr>
          <w:p w14:paraId="313562D1" w14:textId="191F9508" w:rsidR="0035051E" w:rsidRPr="0079630D" w:rsidRDefault="00EB54D7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CGCTGGCAACCTTTGTGCGGCG</w:t>
            </w:r>
          </w:p>
        </w:tc>
      </w:tr>
      <w:tr w:rsidR="0079630D" w:rsidRPr="0079630D" w14:paraId="6E527FA7" w14:textId="77777777" w:rsidTr="00EB54D7">
        <w:tc>
          <w:tcPr>
            <w:tcW w:w="2628" w:type="dxa"/>
          </w:tcPr>
          <w:p w14:paraId="2FB6E616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 TERT CRISPR 2</w:t>
            </w:r>
          </w:p>
        </w:tc>
        <w:tc>
          <w:tcPr>
            <w:tcW w:w="6948" w:type="dxa"/>
          </w:tcPr>
          <w:p w14:paraId="16A5B662" w14:textId="0E255B10" w:rsidR="0035051E" w:rsidRPr="0079630D" w:rsidRDefault="00EB54D7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CCGCACTTTGGTTGCCCAATGCC</w:t>
            </w:r>
          </w:p>
        </w:tc>
      </w:tr>
      <w:tr w:rsidR="0035051E" w:rsidRPr="0079630D" w14:paraId="07764D16" w14:textId="77777777" w:rsidTr="00EB54D7">
        <w:tc>
          <w:tcPr>
            <w:tcW w:w="2628" w:type="dxa"/>
          </w:tcPr>
          <w:p w14:paraId="6DF81064" w14:textId="77777777" w:rsidR="0035051E" w:rsidRPr="0079630D" w:rsidRDefault="0035051E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SLX4IP CRISPR</w:t>
            </w:r>
          </w:p>
        </w:tc>
        <w:tc>
          <w:tcPr>
            <w:tcW w:w="6948" w:type="dxa"/>
          </w:tcPr>
          <w:p w14:paraId="6099CDBA" w14:textId="0023ACD5" w:rsidR="0035051E" w:rsidRPr="0079630D" w:rsidRDefault="00EB54D7" w:rsidP="00A41E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35051E" w:rsidRPr="0079630D">
              <w:rPr>
                <w:rFonts w:ascii="Arial" w:hAnsi="Arial" w:cs="Arial"/>
                <w:color w:val="000000" w:themeColor="text1"/>
                <w:sz w:val="22"/>
                <w:szCs w:val="22"/>
              </w:rPr>
              <w:t>TTCCTCCCAGTGCAAAGCTC</w:t>
            </w:r>
          </w:p>
        </w:tc>
      </w:tr>
    </w:tbl>
    <w:p w14:paraId="607809C6" w14:textId="77777777" w:rsidR="0035051E" w:rsidRPr="0079630D" w:rsidRDefault="0035051E" w:rsidP="00A41E3F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F37FECE" w14:textId="77777777" w:rsidR="00FF76A1" w:rsidRDefault="00FF76A1" w:rsidP="00A41E3F">
      <w:pPr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bookmarkEnd w:id="0"/>
    </w:p>
    <w:sectPr w:rsidR="00FF76A1" w:rsidSect="0035051E"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28157C" w14:textId="77777777" w:rsidR="002F3730" w:rsidRDefault="002F3730">
      <w:r>
        <w:separator/>
      </w:r>
    </w:p>
  </w:endnote>
  <w:endnote w:type="continuationSeparator" w:id="0">
    <w:p w14:paraId="06DE7E05" w14:textId="77777777" w:rsidR="002F3730" w:rsidRDefault="002F3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8E5350" w14:textId="77777777" w:rsidR="006A21B6" w:rsidRDefault="006A21B6" w:rsidP="00A75A1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1EF0B7" w14:textId="77777777" w:rsidR="006A21B6" w:rsidRDefault="006A21B6" w:rsidP="00A75A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8DA57C" w14:textId="672FC61D" w:rsidR="006A21B6" w:rsidRDefault="006A21B6" w:rsidP="00955A05">
    <w:pPr>
      <w:pStyle w:val="Footer"/>
      <w:framePr w:wrap="none" w:vAnchor="text" w:hAnchor="page" w:x="6257" w:y="-62"/>
      <w:rPr>
        <w:rStyle w:val="PageNumber"/>
      </w:rPr>
    </w:pPr>
  </w:p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6A21B6" w14:paraId="137722B7" w14:textId="77777777" w:rsidTr="00A75A12">
      <w:tc>
        <w:tcPr>
          <w:tcW w:w="3120" w:type="dxa"/>
        </w:tcPr>
        <w:p w14:paraId="10128581" w14:textId="77777777" w:rsidR="006A21B6" w:rsidRDefault="006A21B6" w:rsidP="00A75A12">
          <w:pPr>
            <w:pStyle w:val="Header"/>
            <w:ind w:left="-115" w:right="360"/>
          </w:pPr>
        </w:p>
      </w:tc>
      <w:tc>
        <w:tcPr>
          <w:tcW w:w="3120" w:type="dxa"/>
        </w:tcPr>
        <w:p w14:paraId="3198584B" w14:textId="77777777" w:rsidR="006A21B6" w:rsidRDefault="006A21B6" w:rsidP="00A75A12">
          <w:pPr>
            <w:pStyle w:val="Header"/>
            <w:jc w:val="center"/>
          </w:pPr>
        </w:p>
      </w:tc>
      <w:tc>
        <w:tcPr>
          <w:tcW w:w="3120" w:type="dxa"/>
        </w:tcPr>
        <w:p w14:paraId="3C7FF217" w14:textId="77777777" w:rsidR="006A21B6" w:rsidRDefault="006A21B6" w:rsidP="00A75A12">
          <w:pPr>
            <w:pStyle w:val="Header"/>
            <w:ind w:right="-115"/>
            <w:jc w:val="right"/>
          </w:pPr>
        </w:p>
      </w:tc>
    </w:tr>
  </w:tbl>
  <w:p w14:paraId="5C7B8F76" w14:textId="77777777" w:rsidR="006A21B6" w:rsidRDefault="006A21B6" w:rsidP="00A75A1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6A21B6" w14:paraId="25885718" w14:textId="77777777" w:rsidTr="00A75A12">
      <w:tc>
        <w:tcPr>
          <w:tcW w:w="3120" w:type="dxa"/>
        </w:tcPr>
        <w:p w14:paraId="1635193F" w14:textId="77777777" w:rsidR="006A21B6" w:rsidRDefault="006A21B6" w:rsidP="00A75A12">
          <w:pPr>
            <w:pStyle w:val="Header"/>
            <w:ind w:left="-115"/>
          </w:pPr>
        </w:p>
      </w:tc>
      <w:tc>
        <w:tcPr>
          <w:tcW w:w="3120" w:type="dxa"/>
        </w:tcPr>
        <w:p w14:paraId="0E164FD8" w14:textId="77777777" w:rsidR="006A21B6" w:rsidRDefault="006A21B6" w:rsidP="00A75A12">
          <w:pPr>
            <w:pStyle w:val="Header"/>
            <w:jc w:val="center"/>
          </w:pPr>
        </w:p>
      </w:tc>
      <w:tc>
        <w:tcPr>
          <w:tcW w:w="3120" w:type="dxa"/>
        </w:tcPr>
        <w:p w14:paraId="0901CFAA" w14:textId="77777777" w:rsidR="006A21B6" w:rsidRDefault="006A21B6" w:rsidP="00A75A12">
          <w:pPr>
            <w:pStyle w:val="Header"/>
            <w:ind w:right="-115"/>
            <w:jc w:val="right"/>
          </w:pPr>
        </w:p>
      </w:tc>
    </w:tr>
  </w:tbl>
  <w:p w14:paraId="7A81FF3E" w14:textId="77777777" w:rsidR="006A21B6" w:rsidRDefault="006A21B6" w:rsidP="00A75A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6F597C" w14:textId="77777777" w:rsidR="002F3730" w:rsidRDefault="002F3730">
      <w:r>
        <w:separator/>
      </w:r>
    </w:p>
  </w:footnote>
  <w:footnote w:type="continuationSeparator" w:id="0">
    <w:p w14:paraId="60FB8E0A" w14:textId="77777777" w:rsidR="002F3730" w:rsidRDefault="002F37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F3703D" w14:textId="77777777" w:rsidR="006A21B6" w:rsidRPr="000E4015" w:rsidRDefault="006A21B6" w:rsidP="00A75A12">
    <w:pPr>
      <w:pStyle w:val="Header"/>
      <w:tabs>
        <w:tab w:val="clear" w:pos="4680"/>
        <w:tab w:val="clear" w:pos="9360"/>
      </w:tabs>
      <w:spacing w:line="259" w:lineRule="auto"/>
      <w:jc w:val="right"/>
      <w:rPr>
        <w:rFonts w:ascii="Arial" w:hAnsi="Arial" w:cs="Arial"/>
        <w:i/>
        <w:iCs/>
        <w:sz w:val="20"/>
        <w:szCs w:val="20"/>
      </w:rPr>
    </w:pPr>
    <w:r w:rsidRPr="59F39EFA">
      <w:rPr>
        <w:rFonts w:ascii="Arial" w:hAnsi="Arial" w:cs="Arial"/>
        <w:i/>
        <w:iCs/>
        <w:sz w:val="20"/>
        <w:szCs w:val="20"/>
      </w:rPr>
      <w:t xml:space="preserve">Robinson et al </w:t>
    </w:r>
    <w:r w:rsidRPr="000E4015">
      <w:rPr>
        <w:rFonts w:ascii="Arial" w:hAnsi="Arial" w:cs="Arial"/>
        <w:i/>
        <w:sz w:val="20"/>
        <w:szCs w:val="20"/>
      </w:rPr>
      <w:tab/>
    </w:r>
    <w:r w:rsidRPr="000E4015">
      <w:rPr>
        <w:rFonts w:ascii="Arial" w:hAnsi="Arial" w:cs="Arial"/>
        <w:i/>
        <w:sz w:val="20"/>
        <w:szCs w:val="20"/>
      </w:rPr>
      <w:tab/>
    </w:r>
    <w:r>
      <w:rPr>
        <w:rFonts w:ascii="Arial" w:hAnsi="Arial" w:cs="Arial"/>
        <w:i/>
        <w:sz w:val="20"/>
        <w:szCs w:val="20"/>
      </w:rPr>
      <w:tab/>
    </w:r>
    <w:r>
      <w:rPr>
        <w:rFonts w:ascii="Arial" w:hAnsi="Arial" w:cs="Arial"/>
        <w:i/>
        <w:sz w:val="20"/>
        <w:szCs w:val="20"/>
      </w:rPr>
      <w:tab/>
    </w:r>
    <w:r w:rsidRPr="59F39EFA">
      <w:rPr>
        <w:rFonts w:ascii="Arial" w:hAnsi="Arial" w:cs="Arial"/>
        <w:i/>
        <w:iCs/>
        <w:sz w:val="20"/>
        <w:szCs w:val="20"/>
      </w:rPr>
      <w:t>SLX4IP Coordinates Telomeres Homeostasis and Metastasi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6A21B6" w14:paraId="6D66CAF8" w14:textId="77777777" w:rsidTr="00A75A12">
      <w:tc>
        <w:tcPr>
          <w:tcW w:w="3120" w:type="dxa"/>
        </w:tcPr>
        <w:p w14:paraId="038CE5DD" w14:textId="77777777" w:rsidR="006A21B6" w:rsidRDefault="006A21B6" w:rsidP="00A75A12">
          <w:pPr>
            <w:pStyle w:val="Header"/>
            <w:ind w:left="-115"/>
          </w:pPr>
        </w:p>
      </w:tc>
      <w:tc>
        <w:tcPr>
          <w:tcW w:w="3120" w:type="dxa"/>
        </w:tcPr>
        <w:p w14:paraId="4F5AEF94" w14:textId="77777777" w:rsidR="006A21B6" w:rsidRDefault="006A21B6" w:rsidP="00A75A12">
          <w:pPr>
            <w:pStyle w:val="Header"/>
            <w:jc w:val="center"/>
          </w:pPr>
        </w:p>
      </w:tc>
      <w:tc>
        <w:tcPr>
          <w:tcW w:w="3120" w:type="dxa"/>
        </w:tcPr>
        <w:p w14:paraId="6EA5E59E" w14:textId="77777777" w:rsidR="006A21B6" w:rsidRDefault="006A21B6" w:rsidP="00A75A12">
          <w:pPr>
            <w:pStyle w:val="Header"/>
            <w:ind w:right="-115"/>
            <w:jc w:val="right"/>
          </w:pPr>
        </w:p>
      </w:tc>
    </w:tr>
  </w:tbl>
  <w:p w14:paraId="1B856D94" w14:textId="77777777" w:rsidR="006A21B6" w:rsidRDefault="006A21B6" w:rsidP="00A75A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0wea99v0wzpueptfpxpe2qpsrvdvd9rs29&quot;&gt;My EndNote Library&lt;record-ids&gt;&lt;item&gt;157&lt;/item&gt;&lt;item&gt;165&lt;/item&gt;&lt;item&gt;166&lt;/item&gt;&lt;/record-ids&gt;&lt;/item&gt;&lt;/Libraries&gt;"/>
  </w:docVars>
  <w:rsids>
    <w:rsidRoot w:val="0035051E"/>
    <w:rsid w:val="000223CD"/>
    <w:rsid w:val="000475A7"/>
    <w:rsid w:val="00074A8F"/>
    <w:rsid w:val="000A617E"/>
    <w:rsid w:val="00102502"/>
    <w:rsid w:val="00117901"/>
    <w:rsid w:val="001230BC"/>
    <w:rsid w:val="001258E4"/>
    <w:rsid w:val="00132C3B"/>
    <w:rsid w:val="001423CC"/>
    <w:rsid w:val="0015168D"/>
    <w:rsid w:val="00156D82"/>
    <w:rsid w:val="0016099B"/>
    <w:rsid w:val="001A0833"/>
    <w:rsid w:val="0021026E"/>
    <w:rsid w:val="00220CAF"/>
    <w:rsid w:val="00245CC3"/>
    <w:rsid w:val="00266BE8"/>
    <w:rsid w:val="002C5052"/>
    <w:rsid w:val="002F3730"/>
    <w:rsid w:val="002F4B65"/>
    <w:rsid w:val="00310979"/>
    <w:rsid w:val="00325499"/>
    <w:rsid w:val="0035051E"/>
    <w:rsid w:val="00364A58"/>
    <w:rsid w:val="00374AA0"/>
    <w:rsid w:val="00381141"/>
    <w:rsid w:val="003B7875"/>
    <w:rsid w:val="003E6A49"/>
    <w:rsid w:val="0046431E"/>
    <w:rsid w:val="00491969"/>
    <w:rsid w:val="004A7A2F"/>
    <w:rsid w:val="004B3EE1"/>
    <w:rsid w:val="00504639"/>
    <w:rsid w:val="0054082F"/>
    <w:rsid w:val="00542FD4"/>
    <w:rsid w:val="00560279"/>
    <w:rsid w:val="00566A7A"/>
    <w:rsid w:val="005A5CEA"/>
    <w:rsid w:val="005F46E4"/>
    <w:rsid w:val="00604336"/>
    <w:rsid w:val="00684B8E"/>
    <w:rsid w:val="006A21B6"/>
    <w:rsid w:val="006D4827"/>
    <w:rsid w:val="006D60FC"/>
    <w:rsid w:val="006E0CE1"/>
    <w:rsid w:val="00711CA6"/>
    <w:rsid w:val="0071231F"/>
    <w:rsid w:val="00751AFF"/>
    <w:rsid w:val="007575CD"/>
    <w:rsid w:val="007668D7"/>
    <w:rsid w:val="0079630D"/>
    <w:rsid w:val="007B75F3"/>
    <w:rsid w:val="0080690E"/>
    <w:rsid w:val="00823049"/>
    <w:rsid w:val="00833707"/>
    <w:rsid w:val="00834FB1"/>
    <w:rsid w:val="00836AC8"/>
    <w:rsid w:val="00843BE2"/>
    <w:rsid w:val="00855EF9"/>
    <w:rsid w:val="0088395C"/>
    <w:rsid w:val="00891143"/>
    <w:rsid w:val="008E14EA"/>
    <w:rsid w:val="008E7986"/>
    <w:rsid w:val="00955A05"/>
    <w:rsid w:val="009E433B"/>
    <w:rsid w:val="009E6406"/>
    <w:rsid w:val="00A12596"/>
    <w:rsid w:val="00A41E3F"/>
    <w:rsid w:val="00A562B5"/>
    <w:rsid w:val="00A75A12"/>
    <w:rsid w:val="00AE06EB"/>
    <w:rsid w:val="00B24987"/>
    <w:rsid w:val="00B80478"/>
    <w:rsid w:val="00B96A53"/>
    <w:rsid w:val="00C026A9"/>
    <w:rsid w:val="00C11DA8"/>
    <w:rsid w:val="00C36D4E"/>
    <w:rsid w:val="00C43804"/>
    <w:rsid w:val="00C476C7"/>
    <w:rsid w:val="00C5691D"/>
    <w:rsid w:val="00C86C91"/>
    <w:rsid w:val="00C95452"/>
    <w:rsid w:val="00CC6287"/>
    <w:rsid w:val="00CD444B"/>
    <w:rsid w:val="00D05F03"/>
    <w:rsid w:val="00D36214"/>
    <w:rsid w:val="00DF5F20"/>
    <w:rsid w:val="00E34ABA"/>
    <w:rsid w:val="00E40AAE"/>
    <w:rsid w:val="00E908BD"/>
    <w:rsid w:val="00EB54D7"/>
    <w:rsid w:val="00EC10AC"/>
    <w:rsid w:val="00EE11A4"/>
    <w:rsid w:val="00EF7A6D"/>
    <w:rsid w:val="00F10FE6"/>
    <w:rsid w:val="00F338DB"/>
    <w:rsid w:val="00FA6E9D"/>
    <w:rsid w:val="00FD0AC2"/>
    <w:rsid w:val="00FD5960"/>
    <w:rsid w:val="00FF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9BA3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B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51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5051E"/>
  </w:style>
  <w:style w:type="paragraph" w:styleId="Footer">
    <w:name w:val="footer"/>
    <w:basedOn w:val="Normal"/>
    <w:link w:val="FooterChar"/>
    <w:uiPriority w:val="99"/>
    <w:unhideWhenUsed/>
    <w:rsid w:val="0035051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5051E"/>
  </w:style>
  <w:style w:type="table" w:styleId="TableGrid">
    <w:name w:val="Table Grid"/>
    <w:basedOn w:val="TableNormal"/>
    <w:uiPriority w:val="59"/>
    <w:rsid w:val="0035051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5051E"/>
  </w:style>
  <w:style w:type="paragraph" w:styleId="BalloonText">
    <w:name w:val="Balloon Text"/>
    <w:basedOn w:val="Normal"/>
    <w:link w:val="BalloonTextChar"/>
    <w:uiPriority w:val="99"/>
    <w:semiHidden/>
    <w:unhideWhenUsed/>
    <w:rsid w:val="003505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51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5F0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D0AC2"/>
    <w:pPr>
      <w:jc w:val="center"/>
    </w:pPr>
    <w:rPr>
      <w:rFonts w:ascii="Cambria" w:eastAsiaTheme="minorEastAsia" w:hAnsi="Cambria" w:cstheme="minorBidi"/>
    </w:rPr>
  </w:style>
  <w:style w:type="paragraph" w:customStyle="1" w:styleId="EndNoteBibliography">
    <w:name w:val="EndNote Bibliography"/>
    <w:basedOn w:val="Normal"/>
    <w:rsid w:val="00FD0AC2"/>
    <w:rPr>
      <w:rFonts w:ascii="Cambria" w:eastAsiaTheme="minorEastAsia" w:hAnsi="Cambria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B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51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5051E"/>
  </w:style>
  <w:style w:type="paragraph" w:styleId="Footer">
    <w:name w:val="footer"/>
    <w:basedOn w:val="Normal"/>
    <w:link w:val="FooterChar"/>
    <w:uiPriority w:val="99"/>
    <w:unhideWhenUsed/>
    <w:rsid w:val="0035051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5051E"/>
  </w:style>
  <w:style w:type="table" w:styleId="TableGrid">
    <w:name w:val="Table Grid"/>
    <w:basedOn w:val="TableNormal"/>
    <w:uiPriority w:val="59"/>
    <w:rsid w:val="0035051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5051E"/>
  </w:style>
  <w:style w:type="paragraph" w:styleId="BalloonText">
    <w:name w:val="Balloon Text"/>
    <w:basedOn w:val="Normal"/>
    <w:link w:val="BalloonTextChar"/>
    <w:uiPriority w:val="99"/>
    <w:semiHidden/>
    <w:unhideWhenUsed/>
    <w:rsid w:val="003505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51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5F0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D0AC2"/>
    <w:pPr>
      <w:jc w:val="center"/>
    </w:pPr>
    <w:rPr>
      <w:rFonts w:ascii="Cambria" w:eastAsiaTheme="minorEastAsia" w:hAnsi="Cambria" w:cstheme="minorBidi"/>
    </w:rPr>
  </w:style>
  <w:style w:type="paragraph" w:customStyle="1" w:styleId="EndNoteBibliography">
    <w:name w:val="EndNote Bibliography"/>
    <w:basedOn w:val="Normal"/>
    <w:rsid w:val="00FD0AC2"/>
    <w:rPr>
      <w:rFonts w:ascii="Cambria" w:eastAsiaTheme="minorEastAsia" w:hAnsi="Cambri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7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5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Robinson</dc:creator>
  <cp:keywords/>
  <dc:description/>
  <cp:lastModifiedBy>15325</cp:lastModifiedBy>
  <cp:revision>4</cp:revision>
  <dcterms:created xsi:type="dcterms:W3CDTF">2019-12-20T16:51:00Z</dcterms:created>
  <dcterms:modified xsi:type="dcterms:W3CDTF">2020-02-13T09:43:00Z</dcterms:modified>
</cp:coreProperties>
</file>